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>
        <w:rPr>
          <w:rFonts w:ascii="Calibri" w:eastAsia="Calibri" w:hAnsi="Calibri" w:cs="Arial"/>
          <w:b/>
          <w:shd w:val="clear" w:color="auto" w:fill="FFFFFF"/>
          <w:lang w:val="en-US"/>
        </w:rPr>
        <w:t>S9 Source Code (SAS)</w:t>
      </w:r>
      <w:r w:rsidR="00A11736">
        <w:rPr>
          <w:rFonts w:ascii="Calibri" w:eastAsia="Calibri" w:hAnsi="Calibri" w:cs="Arial"/>
          <w:b/>
          <w:shd w:val="clear" w:color="auto" w:fill="FFFFFF"/>
          <w:lang w:val="en-US"/>
        </w:rPr>
        <w:t>.</w:t>
      </w:r>
      <w:bookmarkStart w:id="0" w:name="_GoBack"/>
      <w:bookmarkEnd w:id="0"/>
      <w:r>
        <w:rPr>
          <w:rFonts w:ascii="Calibri" w:eastAsia="Calibri" w:hAnsi="Calibri" w:cs="Arial"/>
          <w:b/>
          <w:shd w:val="clear" w:color="auto" w:fill="FFFFFF"/>
          <w:lang w:val="en-US"/>
        </w:rPr>
        <w:t xml:space="preserve"> </w:t>
      </w:r>
      <w:proofErr w:type="gramStart"/>
      <w:r w:rsidRPr="00953277">
        <w:rPr>
          <w:rFonts w:ascii="Calibri" w:eastAsia="Calibri" w:hAnsi="Calibri" w:cs="Arial"/>
          <w:b/>
          <w:shd w:val="clear" w:color="auto" w:fill="FFFFFF"/>
          <w:lang w:val="en-US"/>
        </w:rPr>
        <w:t xml:space="preserve">Sensitivity analysis to apportion the relative contributions of </w:t>
      </w:r>
      <w:proofErr w:type="spellStart"/>
      <w:r w:rsidRPr="00953277">
        <w:rPr>
          <w:rFonts w:ascii="Calibri" w:eastAsia="Calibri" w:hAnsi="Calibri" w:cs="Arial"/>
          <w:b/>
          <w:shd w:val="clear" w:color="auto" w:fill="FFFFFF"/>
          <w:lang w:val="en-US"/>
        </w:rPr>
        <w:t>Mapuche</w:t>
      </w:r>
      <w:proofErr w:type="spellEnd"/>
      <w:r w:rsidRPr="00953277">
        <w:rPr>
          <w:rFonts w:ascii="Calibri" w:eastAsia="Calibri" w:hAnsi="Calibri" w:cs="Arial"/>
          <w:b/>
          <w:shd w:val="clear" w:color="auto" w:fill="FFFFFF"/>
          <w:lang w:val="en-US"/>
        </w:rPr>
        <w:t xml:space="preserve"> ancestry and access to the Chilean health system to gallbladder cancer mortality.</w:t>
      </w:r>
      <w:proofErr w:type="gramEnd"/>
      <w:r w:rsidRPr="00953277">
        <w:rPr>
          <w:rFonts w:ascii="Calibri" w:eastAsia="Calibri" w:hAnsi="Calibri" w:cs="Arial"/>
          <w:shd w:val="clear" w:color="auto" w:fill="FFFFFF"/>
          <w:lang w:val="en-US"/>
        </w:rPr>
        <w:t xml:space="preserve">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 w:rsidRPr="00953277">
        <w:rPr>
          <w:rFonts w:ascii="Calibri" w:eastAsia="Calibri" w:hAnsi="Calibri" w:cs="Arial"/>
          <w:shd w:val="clear" w:color="auto" w:fill="FFFFFF"/>
          <w:lang w:val="en-US"/>
        </w:rPr>
        <w:t xml:space="preserve">2002-standardized hospitalization rates due to gallbladder removal (cholecystectomy) were included into the multiple Poisson regression model as additional explanatory variable, and standardized mortality ratios per 1% increase in </w:t>
      </w:r>
      <w:proofErr w:type="spellStart"/>
      <w:r w:rsidRPr="00953277">
        <w:rPr>
          <w:rFonts w:ascii="Calibri" w:eastAsia="Calibri" w:hAnsi="Calibri" w:cs="Arial"/>
          <w:shd w:val="clear" w:color="auto" w:fill="FFFFFF"/>
          <w:lang w:val="en-US"/>
        </w:rPr>
        <w:t>Mapuche</w:t>
      </w:r>
      <w:proofErr w:type="spellEnd"/>
      <w:r w:rsidRPr="00953277">
        <w:rPr>
          <w:rFonts w:ascii="Calibri" w:eastAsia="Calibri" w:hAnsi="Calibri" w:cs="Arial"/>
          <w:shd w:val="clear" w:color="auto" w:fill="FFFFFF"/>
          <w:lang w:val="en-US"/>
        </w:rPr>
        <w:t xml:space="preserve"> ancestry proportions were re-estimated. Please note that gallbladder cancer mortality rates had been computed with S</w:t>
      </w:r>
      <w:r>
        <w:rPr>
          <w:rFonts w:ascii="Calibri" w:eastAsia="Calibri" w:hAnsi="Calibri" w:cs="Arial"/>
          <w:shd w:val="clear" w:color="auto" w:fill="FFFFFF"/>
          <w:lang w:val="en-US"/>
        </w:rPr>
        <w:t xml:space="preserve">3 Source Code </w:t>
      </w:r>
      <w:r w:rsidRPr="00953277">
        <w:rPr>
          <w:rFonts w:ascii="Calibri" w:eastAsia="Calibri" w:hAnsi="Calibri" w:cs="Arial"/>
          <w:shd w:val="clear" w:color="auto" w:fill="FFFFFF"/>
          <w:lang w:val="en-US"/>
        </w:rPr>
        <w:t xml:space="preserve">and regional </w:t>
      </w:r>
      <w:proofErr w:type="spellStart"/>
      <w:r w:rsidRPr="00953277">
        <w:rPr>
          <w:rFonts w:ascii="Calibri" w:eastAsia="Calibri" w:hAnsi="Calibri" w:cs="Arial"/>
          <w:shd w:val="clear" w:color="auto" w:fill="FFFFFF"/>
          <w:lang w:val="en-US"/>
        </w:rPr>
        <w:t>Mapuche</w:t>
      </w:r>
      <w:proofErr w:type="spellEnd"/>
      <w:r w:rsidRPr="00953277">
        <w:rPr>
          <w:rFonts w:ascii="Calibri" w:eastAsia="Calibri" w:hAnsi="Calibri" w:cs="Arial"/>
          <w:shd w:val="clear" w:color="auto" w:fill="FFFFFF"/>
          <w:lang w:val="en-US"/>
        </w:rPr>
        <w:t xml:space="preserve"> ancestry estimates with </w:t>
      </w:r>
      <w:r>
        <w:rPr>
          <w:rFonts w:ascii="Calibri" w:eastAsia="Calibri" w:hAnsi="Calibri" w:cs="Arial"/>
          <w:shd w:val="clear" w:color="auto" w:fill="FFFFFF"/>
          <w:lang w:val="en-US"/>
        </w:rPr>
        <w:t>S2 Source Code</w:t>
      </w:r>
      <w:r w:rsidRPr="00953277">
        <w:rPr>
          <w:rFonts w:ascii="Calibri" w:eastAsia="Calibri" w:hAnsi="Calibri" w:cs="Arial"/>
          <w:shd w:val="clear" w:color="auto" w:fill="FFFFFF"/>
          <w:lang w:val="en-US"/>
        </w:rPr>
        <w:t>.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program</w:t>
      </w:r>
      <w:proofErr w:type="gram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name: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aggregate-data_study_04_resampling.sas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program</w:t>
      </w:r>
      <w:proofErr w:type="gram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title: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outlier analyses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author</w:t>
      </w:r>
      <w:proofErr w:type="gram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 xml:space="preserve">Felix </w:t>
      </w:r>
      <w:proofErr w:type="spell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Boekstegers</w:t>
      </w:r>
      <w:proofErr w:type="spellEnd"/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version</w:t>
      </w:r>
      <w:proofErr w:type="gram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1.0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date</w:t>
      </w:r>
      <w:proofErr w:type="gram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2016-06-20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description</w:t>
      </w:r>
      <w:proofErr w:type="gram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-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input</w:t>
      </w:r>
      <w:proofErr w:type="gram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files: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aggregate-data_study_genpop.txt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aggregate-data_study_cholecystectomy.txt</w:t>
      </w:r>
      <w:proofErr w:type="gramEnd"/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aggregate_reganc</w:t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..</w:t>
      </w:r>
      <w:proofErr w:type="gram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sas7bdat</w:t>
      </w:r>
      <w:r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(see S2 Source Code)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GBC_mortality_rates</w:t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..</w:t>
      </w:r>
      <w:proofErr w:type="gram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sas7bdat</w:t>
      </w:r>
      <w:r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(see S3 Source Code)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output</w:t>
      </w:r>
      <w:proofErr w:type="gram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files:</w:t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-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*************************************************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aggregate-data_study_cholecystectomy.txt</w:t>
      </w:r>
    </w:p>
    <w:p w:rsidR="00633BFB" w:rsidRDefault="00633BFB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  <w:r w:rsidR="00633BF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="00633BF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ata</w:t>
      </w:r>
      <w:proofErr w:type="gramEnd"/>
      <w:r w:rsidR="00633BFB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ource: deis.cl</w:t>
      </w:r>
    </w:p>
    <w:p w:rsidR="00633BFB" w:rsidRPr="00953277" w:rsidRDefault="00633BFB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he first row the variable names are placed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ll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olumns are tab-separated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the file consists of 298.078 observations with entries for the following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iables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respective elements are displayed in brackets):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year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2005,2006,...,2011)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0,1,2,...,15) with the underlying assignment: 1 =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Tarapaca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2 = Antofagasta, 3 = Atacama, 4 = Coquimbo, 5 = Valparaiso, 6 = OHiggins,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7 = Maule, 8 = Biobio, 9 = Araucania, 10 = Lagos, 11 = Aisen,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 12 = Magallanes, 13 = ZMetropolitana, 14 = Rios, 15 = Arica)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region (De Arica y Parinacota, De Tarapacá, De Antofagasta, De Atacama,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De Coquimbo, De Valparaíso, Metropolitana de Santiago,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 Del Libertador B. O'Higgins, Del Maule, Del Bíobío, De La Araucanía,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 De Los Rios, De Los Lagos, De Aisén del Gral. C. Ibáñez del Campo,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 De Magallanes y de la Antártica Chilena)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# region2 (Arica, Tarapaca, Antofagasta, Atacama, Coquimbo, Valparaiso,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# ZMetropolitana, OHiggins, Maule, Biobio, Araucania, Rios, Lagos, Aisen,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Magallanes)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# Note: other entries for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, region and region2 are considered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# </w:t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s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missing values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gender (male, female)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ge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0, 5, 10, ..., 80) with the underlying assignment: 0 = 0 - 4 years,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5 = 5 - 9 years, 10 = 10 - 14 years, ..., 80 = 80 years and older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lastRenderedPageBreak/>
        <w:t>#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eath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no, yes)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ias_estad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integer): days at hospital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nterv_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1</w:t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,2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: surgical intervention with assignment 1 = yes and 2 = no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#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diag1 (ICD 10 groups): medical outcome, here K800 - K805 and K808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# diag2 (ICD 10 groups): if applicable external causes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%le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ir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*Path</w:t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:\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ibname</w:t>
      </w:r>
      <w:proofErr w:type="spellEnd"/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ables </w:t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dir."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import hospital days due to </w:t>
      </w:r>
      <w:proofErr w:type="spell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cholecystecomy</w:t>
      </w:r>
      <w:proofErr w:type="spell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(2005 - 2011) 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impor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fil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dir.\aggregate-data_study_cholecystectomy.txt"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_removal</w:t>
      </w:r>
      <w:proofErr w:type="spellEnd"/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bm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lm</w:t>
      </w:r>
      <w:proofErr w:type="spellEnd"/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place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GUESSINGROWS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elimiter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9'x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import Chilean population counts (2005 - 2011) 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impor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fil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dir.\aggregate-data_study_genpop.txt"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_genpop</w:t>
      </w:r>
      <w:proofErr w:type="spellEnd"/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bm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lm</w:t>
      </w:r>
      <w:proofErr w:type="spellEnd"/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place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GUESSINGROWS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elimiter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9'x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define formats ********************************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forma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ibrary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work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value</w:t>
      </w:r>
      <w:proofErr w:type="spellEnd"/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5n (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ultilabel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efaul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Tarapaca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2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Antofagasta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3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Atacama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4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Coquimbo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5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Valparaiso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6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"OHiggins"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8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Maule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9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Biobio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0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Araucania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1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Lagos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3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"Aisen"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4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Magallanes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5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ZMetropolitana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7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Metropolitana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7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Rios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2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Arica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Ignorada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99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Missing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99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Other country'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999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lastRenderedPageBreak/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quit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compute standardized rates for cholecystectomy 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NOTE: pick only those having had a surgical intervention (i.e. </w:t>
      </w:r>
      <w:proofErr w:type="spell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interv_q</w:t>
      </w:r>
      <w:proofErr w:type="spell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= 1) and count the incidences per region (standardized for age) 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or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removal;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year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; </w:t>
      </w:r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count identical cases for the combinations gender - year - </w:t>
      </w:r>
      <w:proofErr w:type="spell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- age */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moval1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moval (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where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(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nterv_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)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year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irst.ag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a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as+</w:t>
      </w:r>
      <w:proofErr w:type="gramEnd"/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last.ag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merge with general population dataset *********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moval2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erge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moval1(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a)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i_genpop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b)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year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 or b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a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/persons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standardize rates with respect to 2002;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8205.767929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9044.072868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9358.383237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8758.246678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7826.188462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7708.822214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3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7887.240504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3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7985.26799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4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7403.600108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4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6095.099813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4926.53082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4080.60470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6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3237.587328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6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584.159634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7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048.511001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7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435.507342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8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w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414.409362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incidence rate by gender, year and region (summarized over age);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moval3(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keep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gender year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ate)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moval2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year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first.reg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ate=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te+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t_rat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ast.reg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save only those with regional info 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moval_rate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moval3 (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where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(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 (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3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4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6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7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8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9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1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2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3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4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)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or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moval_rate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year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SMR for gallbladder cancer with respect to cholecystectomy 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add gallbladder cancer rates ******************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or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tables.GBC_mortality_rate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out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BC_rate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ind w:firstLine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year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;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ates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erge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BC_rate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rename = (rate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bc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a)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moval_rate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rename = (rate = removal)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b)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year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 or b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add ancestry estimates ************************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or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tables.aggregate_reganc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ind w:firstLine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(</w:t>
      </w:r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keep=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region2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map)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ates_ancestry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erge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ates (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a)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b)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ord</w:t>
      </w:r>
      <w:proofErr w:type="spellEnd"/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input(region2,</w:t>
      </w:r>
      <w:r w:rsidRPr="00953277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regio5n.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</w:t>
      </w:r>
      <w:proofErr w:type="spell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ancestry estimates in percent 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</w:t>
      </w: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x</w:t>
      </w:r>
      <w:proofErr w:type="spellEnd"/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map*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Note: gender = male is reference by default 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to have 2005 and </w:t>
      </w:r>
      <w:proofErr w:type="spell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Metropolitana</w:t>
      </w:r>
      <w:proofErr w:type="spellEnd"/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as reference 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3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999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 =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005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=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9999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analyses **************************************************************/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glimmix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bc_stones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ind w:left="708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bc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gender stones map / </w:t>
      </w:r>
      <w:proofErr w:type="spell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ist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oisson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dfm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residual </w:t>
      </w:r>
      <w:proofErr w:type="spell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hisq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random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 /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ubject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residual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953277" w:rsidRPr="00953277" w:rsidRDefault="00953277" w:rsidP="00953277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ancestry 1% stones 10"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</w:t>
      </w:r>
      <w:r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x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tones </w:t>
      </w:r>
      <w:r w:rsidRPr="00953277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proofErr w:type="spellStart"/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xp</w:t>
      </w:r>
      <w:proofErr w:type="spell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53277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4F6634" w:rsidRDefault="00953277" w:rsidP="00953277">
      <w:proofErr w:type="gramStart"/>
      <w:r w:rsidRPr="00953277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953277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sectPr w:rsidR="004F66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277"/>
    <w:rsid w:val="00633BFB"/>
    <w:rsid w:val="00953277"/>
    <w:rsid w:val="00A11736"/>
    <w:rsid w:val="00AC2193"/>
    <w:rsid w:val="00E4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7</Words>
  <Characters>6285</Characters>
  <Application>Microsoft Office Word</Application>
  <DocSecurity>0</DocSecurity>
  <Lines>52</Lines>
  <Paragraphs>14</Paragraphs>
  <ScaleCrop>false</ScaleCrop>
  <Company/>
  <LinksUpToDate>false</LinksUpToDate>
  <CharactersWithSpaces>7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4</cp:revision>
  <dcterms:created xsi:type="dcterms:W3CDTF">2017-05-01T18:14:00Z</dcterms:created>
  <dcterms:modified xsi:type="dcterms:W3CDTF">2017-05-01T18:23:00Z</dcterms:modified>
</cp:coreProperties>
</file>